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8191E" w14:textId="432C83F1" w:rsidR="002B48DA" w:rsidRPr="002B48DA" w:rsidRDefault="00C21B9E" w:rsidP="002B48D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data 4</w:t>
      </w:r>
      <w:bookmarkStart w:id="0" w:name="_GoBack"/>
      <w:bookmarkEnd w:id="0"/>
      <w:r w:rsidR="002B48DA" w:rsidRPr="002B48DA">
        <w:rPr>
          <w:rFonts w:ascii="Times New Roman" w:hAnsi="Times New Roman" w:cs="Times New Roman"/>
          <w:b/>
          <w:bCs/>
        </w:rPr>
        <w:t xml:space="preserve"> </w:t>
      </w:r>
      <w:r w:rsidR="002B48DA" w:rsidRPr="002B48DA">
        <w:rPr>
          <w:rFonts w:ascii="Times New Roman" w:hAnsi="Times New Roman" w:cs="Times New Roman"/>
        </w:rPr>
        <w:t xml:space="preserve"> RT-PCR analysis of MMP-2/-12 and IL-6 transcripts in PBMCs from healthy smokers and COPD smokers </w:t>
      </w:r>
    </w:p>
    <w:p w14:paraId="39285EAD" w14:textId="77777777" w:rsidR="002B48DA" w:rsidRPr="002B48DA" w:rsidRDefault="002B48DA" w:rsidP="002B48DA">
      <w:pPr>
        <w:spacing w:line="360" w:lineRule="auto"/>
        <w:jc w:val="both"/>
        <w:rPr>
          <w:rFonts w:ascii="Times New Roman" w:hAnsi="Times New Roman" w:cs="Times New Roman"/>
        </w:rPr>
      </w:pPr>
      <w:r w:rsidRPr="002B48DA">
        <w:rPr>
          <w:rFonts w:ascii="Times New Roman" w:hAnsi="Times New Roman" w:cs="Times New Roman"/>
        </w:rPr>
        <w:t xml:space="preserve">Data are expressed as the ratio between the analyte transcript and the β2-microglobulin transcript. Values are reported as the median (IQR). (A) Values of MMP-2/-12 and IL-6 transcripts in healthy (n=12) and COPD (n=19) samples. (C) Values of MMP-2/-12 and IL-6 transcripts for GOLD stages (GOLD I/II, n=14; GOLD III/IV, n=5). </w:t>
      </w:r>
    </w:p>
    <w:p w14:paraId="5CC4F753" w14:textId="77777777" w:rsidR="00A86C5D" w:rsidRDefault="00A86C5D" w:rsidP="002B48DA">
      <w:pPr>
        <w:spacing w:line="360" w:lineRule="auto"/>
        <w:jc w:val="both"/>
        <w:rPr>
          <w:rFonts w:ascii="Times New Roman" w:hAnsi="Times New Roman" w:cs="Times New Roman"/>
        </w:rPr>
      </w:pPr>
    </w:p>
    <w:p w14:paraId="0B511B40" w14:textId="77777777" w:rsidR="00553DDE" w:rsidRDefault="00553DDE" w:rsidP="002B48DA">
      <w:pPr>
        <w:spacing w:line="360" w:lineRule="auto"/>
        <w:jc w:val="both"/>
        <w:rPr>
          <w:rFonts w:ascii="Times New Roman" w:hAnsi="Times New Roman" w:cs="Times New Roman"/>
        </w:rPr>
      </w:pPr>
    </w:p>
    <w:p w14:paraId="418F0F89" w14:textId="77777777" w:rsidR="00553DDE" w:rsidRPr="002B48DA" w:rsidRDefault="00553DDE" w:rsidP="002B48D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853D7D5" wp14:editId="338BD0C9">
            <wp:extent cx="5756910" cy="5776333"/>
            <wp:effectExtent l="0" t="0" r="889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776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3DDE" w:rsidRPr="002B48DA" w:rsidSect="00A86C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8DA"/>
    <w:rsid w:val="002B48DA"/>
    <w:rsid w:val="00553DDE"/>
    <w:rsid w:val="00A86C5D"/>
    <w:rsid w:val="00C2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4FB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88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2</Characters>
  <Application>Microsoft Macintosh Word</Application>
  <DocSecurity>0</DocSecurity>
  <Lines>3</Lines>
  <Paragraphs>1</Paragraphs>
  <ScaleCrop>false</ScaleCrop>
  <Company>INSERM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BAUVOIS</dc:creator>
  <cp:keywords/>
  <dc:description/>
  <cp:lastModifiedBy>Brigitte BAUVOIS</cp:lastModifiedBy>
  <cp:revision>3</cp:revision>
  <dcterms:created xsi:type="dcterms:W3CDTF">2016-09-22T11:41:00Z</dcterms:created>
  <dcterms:modified xsi:type="dcterms:W3CDTF">2016-09-23T09:28:00Z</dcterms:modified>
</cp:coreProperties>
</file>